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D2E" w:rsidRDefault="00A8001A">
      <w:r>
        <w:t>Supplement 2</w:t>
      </w:r>
      <w:bookmarkStart w:id="0" w:name="_GoBack"/>
      <w:bookmarkEnd w:id="0"/>
      <w:r w:rsidR="00305421">
        <w:t>.</w:t>
      </w:r>
      <w:r w:rsidR="002A7D2E">
        <w:t xml:space="preserve"> Discrimination training</w:t>
      </w:r>
      <w:r w:rsidR="002D6064">
        <w:t xml:space="preserve"> – Phase</w:t>
      </w:r>
      <w:r w:rsidR="003A6E15">
        <w:t>s</w:t>
      </w:r>
      <w:r w:rsidR="002D6064">
        <w:t xml:space="preserve"> A</w:t>
      </w:r>
      <w:r w:rsidR="00D31B77">
        <w:t xml:space="preserve"> and B</w:t>
      </w:r>
    </w:p>
    <w:p w:rsidR="002A7D2E" w:rsidRDefault="002A7D2E"/>
    <w:p w:rsidR="00C455C1" w:rsidRDefault="003A6E15">
      <w:r>
        <w:t>Table S1</w:t>
      </w:r>
      <w:r w:rsidR="002A7D2E">
        <w:t xml:space="preserve">. </w:t>
      </w:r>
      <w:r w:rsidR="00305421">
        <w:t xml:space="preserve">Time to </w:t>
      </w:r>
      <w:r w:rsidR="008605E9">
        <w:t xml:space="preserve">learn the discrimination task. </w:t>
      </w:r>
      <w:r w:rsidR="00305421">
        <w:t xml:space="preserve">Criterion for learning the </w:t>
      </w:r>
      <w:r w:rsidR="00434AB1">
        <w:t xml:space="preserve">discrimination </w:t>
      </w:r>
      <w:r w:rsidR="00305421">
        <w:t xml:space="preserve">task was average speed to approach the sugar location &lt; average speed to approach the QHCl location on </w:t>
      </w:r>
      <w:r w:rsidR="000C6A2F">
        <w:t xml:space="preserve">each of </w:t>
      </w:r>
      <w:r w:rsidR="00ED7132">
        <w:t>three</w:t>
      </w:r>
      <w:r w:rsidR="00305421">
        <w:t xml:space="preserve"> consecutiv</w:t>
      </w:r>
      <w:r w:rsidR="00ED7132">
        <w:t>e days</w:t>
      </w:r>
      <w:r w:rsidR="000C6A2F">
        <w:t>. Days we</w:t>
      </w:r>
      <w:r w:rsidR="00305421">
        <w:t>re counted from the first discrimin</w:t>
      </w:r>
      <w:r w:rsidR="002D6064">
        <w:t>ation trial in day 1 of Phase A</w:t>
      </w:r>
      <w:r w:rsidR="00ED7132" w:rsidRPr="00ED7132">
        <w:t xml:space="preserve"> </w:t>
      </w:r>
      <w:r w:rsidR="00ED7132">
        <w:t xml:space="preserve">(third day </w:t>
      </w:r>
      <w:r w:rsidR="00D31B77">
        <w:t xml:space="preserve">on which hamster reached criterion is </w:t>
      </w:r>
      <w:r w:rsidR="00ED7132">
        <w:t>shown in table). Twenty one</w:t>
      </w:r>
      <w:r w:rsidR="0063041D">
        <w:t xml:space="preserve"> hamsters reached cri</w:t>
      </w:r>
      <w:r w:rsidR="002D6064">
        <w:t>terion in Phase A</w:t>
      </w:r>
      <w:r w:rsidR="00ED7132">
        <w:t xml:space="preserve"> (i.e. the three</w:t>
      </w:r>
      <w:r w:rsidR="0063041D">
        <w:t xml:space="preserve"> consecutive days occurr</w:t>
      </w:r>
      <w:r w:rsidR="00ED7132">
        <w:t>ed</w:t>
      </w:r>
      <w:r w:rsidR="00E85235">
        <w:t xml:space="preserve"> before day 10 of training). </w:t>
      </w:r>
      <w:r w:rsidR="00E85235">
        <w:rPr>
          <w:vertAlign w:val="superscript"/>
        </w:rPr>
        <w:t>C</w:t>
      </w:r>
      <w:r w:rsidR="00E85235">
        <w:t>Five</w:t>
      </w:r>
      <w:r w:rsidR="0063041D">
        <w:t xml:space="preserve"> hamsters </w:t>
      </w:r>
      <w:r w:rsidR="002D6064">
        <w:t>reached criterion in Phase B</w:t>
      </w:r>
      <w:r w:rsidR="00E85235">
        <w:t xml:space="preserve">; </w:t>
      </w:r>
      <w:r w:rsidR="00E85235">
        <w:rPr>
          <w:vertAlign w:val="superscript"/>
        </w:rPr>
        <w:t xml:space="preserve">D </w:t>
      </w:r>
      <w:r w:rsidR="00ED7132">
        <w:t>one hamster reached criterion o</w:t>
      </w:r>
      <w:r w:rsidR="0063041D">
        <w:t>n</w:t>
      </w:r>
      <w:r w:rsidR="00ED7132">
        <w:t xml:space="preserve"> the </w:t>
      </w:r>
      <w:r w:rsidR="00E85235">
        <w:t>Monday</w:t>
      </w:r>
      <w:r w:rsidR="00ED7132">
        <w:t xml:space="preserve"> of</w:t>
      </w:r>
      <w:r w:rsidR="002D6064">
        <w:t xml:space="preserve"> Phase C</w:t>
      </w:r>
      <w:r w:rsidR="0063041D">
        <w:t xml:space="preserve"> (</w:t>
      </w:r>
      <w:r w:rsidR="00E85235">
        <w:t>testing</w:t>
      </w:r>
      <w:r w:rsidR="0063041D">
        <w:t xml:space="preserve"> started</w:t>
      </w:r>
      <w:r w:rsidR="00E85235">
        <w:t xml:space="preserve"> on the Tuesday</w:t>
      </w:r>
      <w:r w:rsidR="0063041D">
        <w:t xml:space="preserve">). </w:t>
      </w:r>
    </w:p>
    <w:p w:rsidR="00F67414" w:rsidRDefault="00F67414"/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342"/>
        <w:gridCol w:w="1343"/>
        <w:gridCol w:w="1634"/>
        <w:gridCol w:w="2627"/>
        <w:gridCol w:w="2080"/>
      </w:tblGrid>
      <w:tr w:rsidR="00305421" w:rsidRPr="00F67414" w:rsidTr="004B3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top w:val="single" w:sz="12" w:space="0" w:color="666666" w:themeColor="text1" w:themeTint="99"/>
              <w:bottom w:val="single" w:sz="6" w:space="0" w:color="666666" w:themeColor="text1" w:themeTint="99"/>
            </w:tcBorders>
            <w:noWrap/>
            <w:hideMark/>
          </w:tcPr>
          <w:p w:rsidR="00F67414" w:rsidRPr="00F67414" w:rsidRDefault="00F67414" w:rsidP="00305421">
            <w:pPr>
              <w:jc w:val="center"/>
            </w:pPr>
            <w:r w:rsidRPr="00F67414">
              <w:t>Year</w:t>
            </w:r>
          </w:p>
        </w:tc>
        <w:tc>
          <w:tcPr>
            <w:tcW w:w="744" w:type="pct"/>
            <w:tcBorders>
              <w:top w:val="single" w:sz="12" w:space="0" w:color="666666" w:themeColor="text1" w:themeTint="99"/>
              <w:bottom w:val="single" w:sz="6" w:space="0" w:color="666666" w:themeColor="text1" w:themeTint="99"/>
            </w:tcBorders>
            <w:noWrap/>
            <w:hideMark/>
          </w:tcPr>
          <w:p w:rsidR="00F67414" w:rsidRPr="00F67414" w:rsidRDefault="00F67414" w:rsidP="003054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7414">
              <w:t>Cage</w:t>
            </w:r>
          </w:p>
        </w:tc>
        <w:tc>
          <w:tcPr>
            <w:tcW w:w="905" w:type="pct"/>
            <w:tcBorders>
              <w:top w:val="single" w:sz="12" w:space="0" w:color="666666" w:themeColor="text1" w:themeTint="99"/>
              <w:bottom w:val="single" w:sz="6" w:space="0" w:color="666666" w:themeColor="text1" w:themeTint="99"/>
            </w:tcBorders>
            <w:noWrap/>
            <w:hideMark/>
          </w:tcPr>
          <w:p w:rsidR="00F67414" w:rsidRPr="00F67414" w:rsidRDefault="00F67414" w:rsidP="003054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7414">
              <w:t>Hamster</w:t>
            </w:r>
          </w:p>
        </w:tc>
        <w:tc>
          <w:tcPr>
            <w:tcW w:w="1455" w:type="pct"/>
            <w:tcBorders>
              <w:top w:val="single" w:sz="12" w:space="0" w:color="666666" w:themeColor="text1" w:themeTint="99"/>
              <w:bottom w:val="single" w:sz="6" w:space="0" w:color="666666" w:themeColor="text1" w:themeTint="99"/>
            </w:tcBorders>
            <w:noWrap/>
            <w:hideMark/>
          </w:tcPr>
          <w:p w:rsidR="00F67414" w:rsidRPr="00F67414" w:rsidRDefault="00305421" w:rsidP="003054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days to criterion</w:t>
            </w:r>
          </w:p>
        </w:tc>
        <w:tc>
          <w:tcPr>
            <w:tcW w:w="1152" w:type="pct"/>
            <w:tcBorders>
              <w:top w:val="single" w:sz="12" w:space="0" w:color="666666" w:themeColor="text1" w:themeTint="99"/>
              <w:bottom w:val="single" w:sz="6" w:space="0" w:color="666666" w:themeColor="text1" w:themeTint="99"/>
            </w:tcBorders>
            <w:noWrap/>
            <w:hideMark/>
          </w:tcPr>
          <w:p w:rsidR="00F67414" w:rsidRPr="00F67414" w:rsidRDefault="00F67414" w:rsidP="003054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7414">
              <w:t>N</w:t>
            </w:r>
            <w:r w:rsidR="0014168F">
              <w:t xml:space="preserve"> </w:t>
            </w:r>
            <w:r w:rsidRPr="00F67414">
              <w:t>trials to criterion</w:t>
            </w:r>
          </w:p>
        </w:tc>
      </w:tr>
      <w:tr w:rsidR="009C4817" w:rsidRPr="00F67414" w:rsidTr="006E2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tcBorders>
              <w:top w:val="single" w:sz="6" w:space="0" w:color="666666" w:themeColor="text1" w:themeTint="99"/>
            </w:tcBorders>
            <w:noWrap/>
            <w:hideMark/>
          </w:tcPr>
          <w:p w:rsidR="009C4817" w:rsidRPr="008502D0" w:rsidRDefault="009C4817" w:rsidP="009C4817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1</w:t>
            </w:r>
          </w:p>
        </w:tc>
        <w:tc>
          <w:tcPr>
            <w:tcW w:w="744" w:type="pct"/>
            <w:noWrap/>
            <w:hideMark/>
          </w:tcPr>
          <w:p w:rsidR="009C4817" w:rsidRPr="00F97CB2" w:rsidRDefault="009C4817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1</w:t>
            </w:r>
          </w:p>
        </w:tc>
        <w:tc>
          <w:tcPr>
            <w:tcW w:w="905" w:type="pct"/>
            <w:noWrap/>
            <w:hideMark/>
          </w:tcPr>
          <w:p w:rsidR="009C4817" w:rsidRPr="00CF0329" w:rsidRDefault="009C4817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55" w:type="pct"/>
            <w:tcBorders>
              <w:top w:val="single" w:sz="6" w:space="0" w:color="666666" w:themeColor="text1" w:themeTint="99"/>
            </w:tcBorders>
            <w:noWrap/>
            <w:hideMark/>
          </w:tcPr>
          <w:p w:rsidR="009C4817" w:rsidRPr="00F67414" w:rsidRDefault="0011732C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152" w:type="pct"/>
            <w:tcBorders>
              <w:top w:val="single" w:sz="6" w:space="0" w:color="666666" w:themeColor="text1" w:themeTint="99"/>
            </w:tcBorders>
            <w:noWrap/>
            <w:hideMark/>
          </w:tcPr>
          <w:p w:rsidR="00A264A5" w:rsidRPr="00F67414" w:rsidRDefault="00A264A5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</w:t>
            </w:r>
          </w:p>
        </w:tc>
      </w:tr>
      <w:tr w:rsidR="009C4817" w:rsidRPr="00F67414" w:rsidTr="004B3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9C4817" w:rsidRPr="008502D0" w:rsidRDefault="009C4817" w:rsidP="009C4817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1</w:t>
            </w:r>
          </w:p>
        </w:tc>
        <w:tc>
          <w:tcPr>
            <w:tcW w:w="744" w:type="pct"/>
            <w:noWrap/>
            <w:hideMark/>
          </w:tcPr>
          <w:p w:rsidR="009C4817" w:rsidRPr="00F97CB2" w:rsidRDefault="009C4817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2</w:t>
            </w:r>
          </w:p>
        </w:tc>
        <w:tc>
          <w:tcPr>
            <w:tcW w:w="905" w:type="pct"/>
            <w:noWrap/>
            <w:hideMark/>
          </w:tcPr>
          <w:p w:rsidR="009C4817" w:rsidRPr="00CF0329" w:rsidRDefault="009C4817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55" w:type="pct"/>
            <w:noWrap/>
            <w:hideMark/>
          </w:tcPr>
          <w:p w:rsidR="009C4817" w:rsidRPr="00F67414" w:rsidRDefault="00E85235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152" w:type="pct"/>
            <w:noWrap/>
            <w:hideMark/>
          </w:tcPr>
          <w:p w:rsidR="009C4817" w:rsidRPr="00E85235" w:rsidRDefault="00BD78AD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146</w:t>
            </w:r>
            <w:r w:rsidR="00E85235">
              <w:rPr>
                <w:vertAlign w:val="superscript"/>
              </w:rPr>
              <w:t>D</w:t>
            </w:r>
          </w:p>
        </w:tc>
      </w:tr>
      <w:tr w:rsidR="009C4817" w:rsidRPr="00F67414" w:rsidTr="004B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9C4817" w:rsidRPr="008502D0" w:rsidRDefault="009C4817" w:rsidP="009C4817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1</w:t>
            </w:r>
          </w:p>
        </w:tc>
        <w:tc>
          <w:tcPr>
            <w:tcW w:w="744" w:type="pct"/>
            <w:noWrap/>
            <w:hideMark/>
          </w:tcPr>
          <w:p w:rsidR="009C4817" w:rsidRPr="00F97CB2" w:rsidRDefault="009C4817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3</w:t>
            </w:r>
          </w:p>
        </w:tc>
        <w:tc>
          <w:tcPr>
            <w:tcW w:w="905" w:type="pct"/>
            <w:noWrap/>
            <w:hideMark/>
          </w:tcPr>
          <w:p w:rsidR="009C4817" w:rsidRPr="00CF0329" w:rsidRDefault="009C4817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55" w:type="pct"/>
            <w:noWrap/>
            <w:hideMark/>
          </w:tcPr>
          <w:p w:rsidR="009C4817" w:rsidRPr="00F67414" w:rsidRDefault="005632B8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52" w:type="pct"/>
            <w:noWrap/>
            <w:hideMark/>
          </w:tcPr>
          <w:p w:rsidR="009C4817" w:rsidRPr="00F67414" w:rsidRDefault="00BD78AD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</w:t>
            </w:r>
          </w:p>
        </w:tc>
      </w:tr>
      <w:tr w:rsidR="009C4817" w:rsidRPr="00F67414" w:rsidTr="004B3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9C4817" w:rsidRPr="008502D0" w:rsidRDefault="009C4817" w:rsidP="009C4817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1</w:t>
            </w:r>
          </w:p>
        </w:tc>
        <w:tc>
          <w:tcPr>
            <w:tcW w:w="744" w:type="pct"/>
            <w:noWrap/>
            <w:hideMark/>
          </w:tcPr>
          <w:p w:rsidR="009C4817" w:rsidRPr="00F97CB2" w:rsidRDefault="009C4817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3</w:t>
            </w:r>
          </w:p>
        </w:tc>
        <w:tc>
          <w:tcPr>
            <w:tcW w:w="905" w:type="pct"/>
            <w:noWrap/>
            <w:hideMark/>
          </w:tcPr>
          <w:p w:rsidR="009C4817" w:rsidRPr="00CF0329" w:rsidRDefault="009C4817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55" w:type="pct"/>
            <w:noWrap/>
            <w:hideMark/>
          </w:tcPr>
          <w:p w:rsidR="009C4817" w:rsidRPr="00F67414" w:rsidRDefault="005632B8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52" w:type="pct"/>
            <w:noWrap/>
            <w:hideMark/>
          </w:tcPr>
          <w:p w:rsidR="009C4817" w:rsidRPr="00F67414" w:rsidRDefault="00BD78AD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</w:t>
            </w:r>
          </w:p>
        </w:tc>
      </w:tr>
      <w:tr w:rsidR="009C4817" w:rsidRPr="00F67414" w:rsidTr="004B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9C4817" w:rsidRPr="008502D0" w:rsidRDefault="009C4817" w:rsidP="009C4817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1</w:t>
            </w:r>
          </w:p>
        </w:tc>
        <w:tc>
          <w:tcPr>
            <w:tcW w:w="744" w:type="pct"/>
            <w:noWrap/>
            <w:hideMark/>
          </w:tcPr>
          <w:p w:rsidR="009C4817" w:rsidRPr="00F97CB2" w:rsidRDefault="009C4817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3</w:t>
            </w:r>
          </w:p>
        </w:tc>
        <w:tc>
          <w:tcPr>
            <w:tcW w:w="905" w:type="pct"/>
            <w:noWrap/>
            <w:hideMark/>
          </w:tcPr>
          <w:p w:rsidR="009C4817" w:rsidRPr="00CF0329" w:rsidRDefault="009C4817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55" w:type="pct"/>
            <w:noWrap/>
            <w:hideMark/>
          </w:tcPr>
          <w:p w:rsidR="009C4817" w:rsidRPr="00F67414" w:rsidRDefault="005632B8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52" w:type="pct"/>
            <w:noWrap/>
            <w:hideMark/>
          </w:tcPr>
          <w:p w:rsidR="009C4817" w:rsidRPr="00F67414" w:rsidRDefault="00BD78AD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</w:tr>
      <w:tr w:rsidR="009C4817" w:rsidRPr="00F67414" w:rsidTr="004B3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9C4817" w:rsidRPr="008502D0" w:rsidRDefault="009C4817" w:rsidP="009C4817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1</w:t>
            </w:r>
          </w:p>
        </w:tc>
        <w:tc>
          <w:tcPr>
            <w:tcW w:w="744" w:type="pct"/>
            <w:noWrap/>
            <w:hideMark/>
          </w:tcPr>
          <w:p w:rsidR="009C4817" w:rsidRPr="00F97CB2" w:rsidRDefault="009C4817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4</w:t>
            </w:r>
          </w:p>
        </w:tc>
        <w:tc>
          <w:tcPr>
            <w:tcW w:w="905" w:type="pct"/>
            <w:noWrap/>
            <w:hideMark/>
          </w:tcPr>
          <w:p w:rsidR="009C4817" w:rsidRPr="00CF0329" w:rsidRDefault="009C4817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55" w:type="pct"/>
            <w:noWrap/>
            <w:hideMark/>
          </w:tcPr>
          <w:p w:rsidR="009C4817" w:rsidRPr="00F67414" w:rsidRDefault="005632B8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152" w:type="pct"/>
            <w:noWrap/>
            <w:hideMark/>
          </w:tcPr>
          <w:p w:rsidR="009C4817" w:rsidRPr="00E85235" w:rsidRDefault="00BD78AD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126</w:t>
            </w:r>
            <w:r w:rsidR="00E85235">
              <w:rPr>
                <w:vertAlign w:val="superscript"/>
              </w:rPr>
              <w:t>C</w:t>
            </w:r>
          </w:p>
        </w:tc>
      </w:tr>
      <w:tr w:rsidR="009C4817" w:rsidRPr="00F67414" w:rsidTr="004B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9C4817" w:rsidRPr="008502D0" w:rsidRDefault="009C4817" w:rsidP="009C4817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1</w:t>
            </w:r>
          </w:p>
        </w:tc>
        <w:tc>
          <w:tcPr>
            <w:tcW w:w="744" w:type="pct"/>
            <w:noWrap/>
            <w:hideMark/>
          </w:tcPr>
          <w:p w:rsidR="009C4817" w:rsidRPr="00F97CB2" w:rsidRDefault="009C4817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4</w:t>
            </w:r>
          </w:p>
        </w:tc>
        <w:tc>
          <w:tcPr>
            <w:tcW w:w="905" w:type="pct"/>
            <w:noWrap/>
            <w:hideMark/>
          </w:tcPr>
          <w:p w:rsidR="009C4817" w:rsidRPr="00CF0329" w:rsidRDefault="009C4817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5" w:type="pct"/>
            <w:noWrap/>
            <w:hideMark/>
          </w:tcPr>
          <w:p w:rsidR="009C4817" w:rsidRPr="00F67414" w:rsidRDefault="005632B8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152" w:type="pct"/>
            <w:noWrap/>
            <w:hideMark/>
          </w:tcPr>
          <w:p w:rsidR="009C4817" w:rsidRPr="00F67414" w:rsidRDefault="00BD78AD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</w:t>
            </w:r>
          </w:p>
        </w:tc>
      </w:tr>
      <w:tr w:rsidR="009C4817" w:rsidRPr="00F67414" w:rsidTr="00A264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9C4817" w:rsidRPr="008502D0" w:rsidRDefault="009C4817" w:rsidP="009C4817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1</w:t>
            </w:r>
          </w:p>
        </w:tc>
        <w:tc>
          <w:tcPr>
            <w:tcW w:w="744" w:type="pct"/>
            <w:noWrap/>
            <w:hideMark/>
          </w:tcPr>
          <w:p w:rsidR="009C4817" w:rsidRPr="00F97CB2" w:rsidRDefault="009C4817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4</w:t>
            </w:r>
          </w:p>
        </w:tc>
        <w:tc>
          <w:tcPr>
            <w:tcW w:w="905" w:type="pct"/>
            <w:noWrap/>
            <w:hideMark/>
          </w:tcPr>
          <w:p w:rsidR="009C4817" w:rsidRPr="00CF0329" w:rsidRDefault="009C4817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55" w:type="pct"/>
            <w:noWrap/>
            <w:hideMark/>
          </w:tcPr>
          <w:p w:rsidR="009C4817" w:rsidRPr="00F67414" w:rsidRDefault="005632B8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152" w:type="pct"/>
            <w:noWrap/>
          </w:tcPr>
          <w:p w:rsidR="009C4817" w:rsidRPr="00F67414" w:rsidRDefault="00BD78AD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</w:t>
            </w:r>
          </w:p>
        </w:tc>
      </w:tr>
      <w:tr w:rsidR="009C4817" w:rsidRPr="00F67414" w:rsidTr="00A26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9C4817" w:rsidRPr="008502D0" w:rsidRDefault="009C4817" w:rsidP="009C4817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1</w:t>
            </w:r>
          </w:p>
        </w:tc>
        <w:tc>
          <w:tcPr>
            <w:tcW w:w="744" w:type="pct"/>
            <w:noWrap/>
            <w:hideMark/>
          </w:tcPr>
          <w:p w:rsidR="009C4817" w:rsidRPr="00F97CB2" w:rsidRDefault="009C4817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4</w:t>
            </w:r>
          </w:p>
        </w:tc>
        <w:tc>
          <w:tcPr>
            <w:tcW w:w="905" w:type="pct"/>
            <w:noWrap/>
            <w:hideMark/>
          </w:tcPr>
          <w:p w:rsidR="009C4817" w:rsidRPr="00CF0329" w:rsidRDefault="009C4817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55" w:type="pct"/>
            <w:noWrap/>
            <w:hideMark/>
          </w:tcPr>
          <w:p w:rsidR="009C4817" w:rsidRPr="00F67414" w:rsidRDefault="005632B8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152" w:type="pct"/>
            <w:noWrap/>
          </w:tcPr>
          <w:p w:rsidR="009C4817" w:rsidRPr="00E85235" w:rsidRDefault="00BD78AD" w:rsidP="009C4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136</w:t>
            </w:r>
            <w:r w:rsidR="00E85235">
              <w:rPr>
                <w:vertAlign w:val="superscript"/>
              </w:rPr>
              <w:t>C</w:t>
            </w:r>
          </w:p>
        </w:tc>
      </w:tr>
      <w:tr w:rsidR="009C4817" w:rsidRPr="00F67414" w:rsidTr="00A264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9C4817" w:rsidRPr="008502D0" w:rsidRDefault="009C4817" w:rsidP="009C4817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3</w:t>
            </w:r>
          </w:p>
        </w:tc>
        <w:tc>
          <w:tcPr>
            <w:tcW w:w="744" w:type="pct"/>
            <w:noWrap/>
            <w:hideMark/>
          </w:tcPr>
          <w:p w:rsidR="009C4817" w:rsidRPr="00F97CB2" w:rsidRDefault="009C4817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5</w:t>
            </w:r>
          </w:p>
        </w:tc>
        <w:tc>
          <w:tcPr>
            <w:tcW w:w="905" w:type="pct"/>
            <w:noWrap/>
            <w:hideMark/>
          </w:tcPr>
          <w:p w:rsidR="009C4817" w:rsidRPr="00CF0329" w:rsidRDefault="009C4817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55" w:type="pct"/>
            <w:noWrap/>
            <w:hideMark/>
          </w:tcPr>
          <w:p w:rsidR="009C4817" w:rsidRPr="00F67414" w:rsidRDefault="005632B8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52" w:type="pct"/>
            <w:noWrap/>
          </w:tcPr>
          <w:p w:rsidR="009C4817" w:rsidRPr="00F67414" w:rsidRDefault="00BD78AD" w:rsidP="009C4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</w:tr>
      <w:tr w:rsidR="00A264A5" w:rsidRPr="00F67414" w:rsidTr="00A26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A264A5" w:rsidRPr="008502D0" w:rsidRDefault="00A264A5" w:rsidP="00A264A5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3</w:t>
            </w:r>
          </w:p>
        </w:tc>
        <w:tc>
          <w:tcPr>
            <w:tcW w:w="744" w:type="pct"/>
            <w:noWrap/>
            <w:hideMark/>
          </w:tcPr>
          <w:p w:rsidR="00A264A5" w:rsidRPr="00F97CB2" w:rsidRDefault="00A264A5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5</w:t>
            </w:r>
          </w:p>
        </w:tc>
        <w:tc>
          <w:tcPr>
            <w:tcW w:w="905" w:type="pct"/>
            <w:noWrap/>
            <w:hideMark/>
          </w:tcPr>
          <w:p w:rsidR="00A264A5" w:rsidRPr="00CF0329" w:rsidRDefault="00A264A5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55" w:type="pct"/>
            <w:noWrap/>
          </w:tcPr>
          <w:p w:rsidR="00A264A5" w:rsidRPr="00F67414" w:rsidRDefault="005632B8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152" w:type="pct"/>
            <w:noWrap/>
          </w:tcPr>
          <w:p w:rsidR="00A264A5" w:rsidRPr="00F67414" w:rsidRDefault="00BD78AD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</w:t>
            </w:r>
          </w:p>
        </w:tc>
      </w:tr>
      <w:tr w:rsidR="00A264A5" w:rsidRPr="00F67414" w:rsidTr="00A264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A264A5" w:rsidRPr="008502D0" w:rsidRDefault="00A264A5" w:rsidP="00A264A5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3</w:t>
            </w:r>
          </w:p>
        </w:tc>
        <w:tc>
          <w:tcPr>
            <w:tcW w:w="744" w:type="pct"/>
            <w:noWrap/>
            <w:hideMark/>
          </w:tcPr>
          <w:p w:rsidR="00A264A5" w:rsidRPr="00F97CB2" w:rsidRDefault="00A264A5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5</w:t>
            </w:r>
          </w:p>
        </w:tc>
        <w:tc>
          <w:tcPr>
            <w:tcW w:w="905" w:type="pct"/>
            <w:noWrap/>
            <w:hideMark/>
          </w:tcPr>
          <w:p w:rsidR="00A264A5" w:rsidRPr="00CF0329" w:rsidRDefault="00A264A5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55" w:type="pct"/>
            <w:noWrap/>
          </w:tcPr>
          <w:p w:rsidR="00A264A5" w:rsidRPr="00F67414" w:rsidRDefault="005632B8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152" w:type="pct"/>
            <w:noWrap/>
          </w:tcPr>
          <w:p w:rsidR="00A264A5" w:rsidRPr="00F67414" w:rsidRDefault="00BD78AD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</w:t>
            </w:r>
          </w:p>
        </w:tc>
      </w:tr>
      <w:tr w:rsidR="00A264A5" w:rsidRPr="00F67414" w:rsidTr="00A26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A264A5" w:rsidRPr="008502D0" w:rsidRDefault="00A264A5" w:rsidP="00A264A5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3</w:t>
            </w:r>
          </w:p>
        </w:tc>
        <w:tc>
          <w:tcPr>
            <w:tcW w:w="744" w:type="pct"/>
            <w:noWrap/>
            <w:hideMark/>
          </w:tcPr>
          <w:p w:rsidR="00A264A5" w:rsidRPr="00F97CB2" w:rsidRDefault="00A264A5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5</w:t>
            </w:r>
          </w:p>
        </w:tc>
        <w:tc>
          <w:tcPr>
            <w:tcW w:w="905" w:type="pct"/>
            <w:noWrap/>
            <w:hideMark/>
          </w:tcPr>
          <w:p w:rsidR="00A264A5" w:rsidRPr="00CF0329" w:rsidRDefault="00A264A5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5" w:type="pct"/>
            <w:noWrap/>
          </w:tcPr>
          <w:p w:rsidR="00A264A5" w:rsidRPr="00F67414" w:rsidRDefault="005632B8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152" w:type="pct"/>
            <w:noWrap/>
          </w:tcPr>
          <w:p w:rsidR="00A264A5" w:rsidRPr="00F67414" w:rsidRDefault="00BD78AD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</w:t>
            </w:r>
          </w:p>
        </w:tc>
      </w:tr>
      <w:tr w:rsidR="00A264A5" w:rsidRPr="00F67414" w:rsidTr="00A264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A264A5" w:rsidRPr="008502D0" w:rsidRDefault="00A264A5" w:rsidP="00A264A5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3</w:t>
            </w:r>
          </w:p>
        </w:tc>
        <w:tc>
          <w:tcPr>
            <w:tcW w:w="744" w:type="pct"/>
            <w:noWrap/>
            <w:hideMark/>
          </w:tcPr>
          <w:p w:rsidR="00A264A5" w:rsidRPr="00F97CB2" w:rsidRDefault="00A264A5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6</w:t>
            </w:r>
          </w:p>
        </w:tc>
        <w:tc>
          <w:tcPr>
            <w:tcW w:w="905" w:type="pct"/>
            <w:noWrap/>
            <w:hideMark/>
          </w:tcPr>
          <w:p w:rsidR="00A264A5" w:rsidRPr="00CF0329" w:rsidRDefault="00A264A5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55" w:type="pct"/>
            <w:noWrap/>
          </w:tcPr>
          <w:p w:rsidR="00A264A5" w:rsidRPr="00F67414" w:rsidRDefault="005632B8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52" w:type="pct"/>
            <w:noWrap/>
          </w:tcPr>
          <w:p w:rsidR="00A264A5" w:rsidRPr="00F67414" w:rsidRDefault="00BD78AD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</w:tr>
      <w:tr w:rsidR="00A264A5" w:rsidRPr="00F67414" w:rsidTr="00A26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A264A5" w:rsidRPr="008502D0" w:rsidRDefault="00A264A5" w:rsidP="00A264A5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3</w:t>
            </w:r>
          </w:p>
        </w:tc>
        <w:tc>
          <w:tcPr>
            <w:tcW w:w="744" w:type="pct"/>
            <w:noWrap/>
            <w:hideMark/>
          </w:tcPr>
          <w:p w:rsidR="00A264A5" w:rsidRPr="00F97CB2" w:rsidRDefault="00A264A5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6</w:t>
            </w:r>
          </w:p>
        </w:tc>
        <w:tc>
          <w:tcPr>
            <w:tcW w:w="905" w:type="pct"/>
            <w:noWrap/>
            <w:hideMark/>
          </w:tcPr>
          <w:p w:rsidR="00A264A5" w:rsidRPr="00CF0329" w:rsidRDefault="00A264A5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55" w:type="pct"/>
            <w:noWrap/>
          </w:tcPr>
          <w:p w:rsidR="00A264A5" w:rsidRPr="00F67414" w:rsidRDefault="005632B8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52" w:type="pct"/>
            <w:noWrap/>
          </w:tcPr>
          <w:p w:rsidR="00A264A5" w:rsidRPr="00F67414" w:rsidRDefault="00BD78AD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</w:tr>
      <w:tr w:rsidR="00A264A5" w:rsidRPr="00F67414" w:rsidTr="00A264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A264A5" w:rsidRPr="008502D0" w:rsidRDefault="00A264A5" w:rsidP="00A264A5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3</w:t>
            </w:r>
          </w:p>
        </w:tc>
        <w:tc>
          <w:tcPr>
            <w:tcW w:w="744" w:type="pct"/>
            <w:noWrap/>
            <w:hideMark/>
          </w:tcPr>
          <w:p w:rsidR="00A264A5" w:rsidRPr="00F97CB2" w:rsidRDefault="00A264A5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6</w:t>
            </w:r>
          </w:p>
        </w:tc>
        <w:tc>
          <w:tcPr>
            <w:tcW w:w="905" w:type="pct"/>
            <w:noWrap/>
            <w:hideMark/>
          </w:tcPr>
          <w:p w:rsidR="00A264A5" w:rsidRPr="00CF0329" w:rsidRDefault="00A264A5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55" w:type="pct"/>
            <w:noWrap/>
          </w:tcPr>
          <w:p w:rsidR="00A264A5" w:rsidRPr="00F67414" w:rsidRDefault="005632B8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52" w:type="pct"/>
            <w:noWrap/>
          </w:tcPr>
          <w:p w:rsidR="00A264A5" w:rsidRPr="00F67414" w:rsidRDefault="00BD78AD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</w:tr>
      <w:tr w:rsidR="00A264A5" w:rsidRPr="00F67414" w:rsidTr="00A26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A264A5" w:rsidRPr="008502D0" w:rsidRDefault="00A264A5" w:rsidP="00A264A5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3</w:t>
            </w:r>
          </w:p>
        </w:tc>
        <w:tc>
          <w:tcPr>
            <w:tcW w:w="744" w:type="pct"/>
            <w:noWrap/>
            <w:hideMark/>
          </w:tcPr>
          <w:p w:rsidR="00A264A5" w:rsidRPr="00F97CB2" w:rsidRDefault="00A264A5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6</w:t>
            </w:r>
          </w:p>
        </w:tc>
        <w:tc>
          <w:tcPr>
            <w:tcW w:w="905" w:type="pct"/>
            <w:noWrap/>
            <w:hideMark/>
          </w:tcPr>
          <w:p w:rsidR="00A264A5" w:rsidRPr="00CF0329" w:rsidRDefault="00A264A5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55" w:type="pct"/>
            <w:noWrap/>
          </w:tcPr>
          <w:p w:rsidR="00A264A5" w:rsidRPr="00F67414" w:rsidRDefault="005632B8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152" w:type="pct"/>
            <w:noWrap/>
          </w:tcPr>
          <w:p w:rsidR="00A264A5" w:rsidRPr="00F67414" w:rsidRDefault="00BD78AD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</w:t>
            </w:r>
          </w:p>
        </w:tc>
      </w:tr>
      <w:tr w:rsidR="00A264A5" w:rsidRPr="00F67414" w:rsidTr="00A264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A264A5" w:rsidRPr="008502D0" w:rsidRDefault="00A264A5" w:rsidP="00A264A5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3</w:t>
            </w:r>
          </w:p>
        </w:tc>
        <w:tc>
          <w:tcPr>
            <w:tcW w:w="744" w:type="pct"/>
            <w:noWrap/>
            <w:hideMark/>
          </w:tcPr>
          <w:p w:rsidR="00A264A5" w:rsidRPr="00F97CB2" w:rsidRDefault="00A264A5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7</w:t>
            </w:r>
          </w:p>
        </w:tc>
        <w:tc>
          <w:tcPr>
            <w:tcW w:w="905" w:type="pct"/>
            <w:noWrap/>
            <w:hideMark/>
          </w:tcPr>
          <w:p w:rsidR="00A264A5" w:rsidRPr="00CF0329" w:rsidRDefault="00A264A5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55" w:type="pct"/>
            <w:noWrap/>
          </w:tcPr>
          <w:p w:rsidR="00A264A5" w:rsidRPr="00F67414" w:rsidRDefault="005632B8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152" w:type="pct"/>
            <w:noWrap/>
          </w:tcPr>
          <w:p w:rsidR="00A264A5" w:rsidRPr="00E85235" w:rsidRDefault="00E85235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102</w:t>
            </w:r>
            <w:r>
              <w:rPr>
                <w:vertAlign w:val="superscript"/>
              </w:rPr>
              <w:t>C</w:t>
            </w:r>
          </w:p>
        </w:tc>
      </w:tr>
      <w:tr w:rsidR="00A264A5" w:rsidRPr="00F67414" w:rsidTr="00A26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A264A5" w:rsidRPr="008502D0" w:rsidRDefault="00A264A5" w:rsidP="00A264A5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3</w:t>
            </w:r>
          </w:p>
        </w:tc>
        <w:tc>
          <w:tcPr>
            <w:tcW w:w="744" w:type="pct"/>
            <w:noWrap/>
            <w:hideMark/>
          </w:tcPr>
          <w:p w:rsidR="00A264A5" w:rsidRPr="00F97CB2" w:rsidRDefault="00A264A5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7</w:t>
            </w:r>
          </w:p>
        </w:tc>
        <w:tc>
          <w:tcPr>
            <w:tcW w:w="905" w:type="pct"/>
            <w:noWrap/>
            <w:hideMark/>
          </w:tcPr>
          <w:p w:rsidR="00A264A5" w:rsidRPr="00CF0329" w:rsidRDefault="00A264A5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455" w:type="pct"/>
            <w:noWrap/>
          </w:tcPr>
          <w:p w:rsidR="00A264A5" w:rsidRPr="00F67414" w:rsidRDefault="00E85235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152" w:type="pct"/>
            <w:noWrap/>
          </w:tcPr>
          <w:p w:rsidR="00A264A5" w:rsidRPr="00ED7132" w:rsidRDefault="00E85235" w:rsidP="00A26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138</w:t>
            </w:r>
            <w:r>
              <w:rPr>
                <w:vertAlign w:val="superscript"/>
              </w:rPr>
              <w:t>C</w:t>
            </w:r>
          </w:p>
        </w:tc>
      </w:tr>
      <w:tr w:rsidR="00A264A5" w:rsidRPr="00F67414" w:rsidTr="00A264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A264A5" w:rsidRPr="008502D0" w:rsidRDefault="00A264A5" w:rsidP="00A264A5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3</w:t>
            </w:r>
          </w:p>
        </w:tc>
        <w:tc>
          <w:tcPr>
            <w:tcW w:w="744" w:type="pct"/>
            <w:noWrap/>
            <w:hideMark/>
          </w:tcPr>
          <w:p w:rsidR="00A264A5" w:rsidRPr="00F97CB2" w:rsidRDefault="00A264A5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7</w:t>
            </w:r>
          </w:p>
        </w:tc>
        <w:tc>
          <w:tcPr>
            <w:tcW w:w="905" w:type="pct"/>
            <w:noWrap/>
            <w:hideMark/>
          </w:tcPr>
          <w:p w:rsidR="00A264A5" w:rsidRPr="00CF0329" w:rsidRDefault="00A264A5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55" w:type="pct"/>
            <w:noWrap/>
          </w:tcPr>
          <w:p w:rsidR="00A264A5" w:rsidRPr="00F67414" w:rsidRDefault="005632B8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52" w:type="pct"/>
            <w:noWrap/>
          </w:tcPr>
          <w:p w:rsidR="00A264A5" w:rsidRPr="00F67414" w:rsidRDefault="00BD78AD" w:rsidP="00A26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</w:tr>
      <w:tr w:rsidR="005632B8" w:rsidRPr="00F67414" w:rsidTr="00563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5632B8" w:rsidRPr="008502D0" w:rsidRDefault="005632B8" w:rsidP="005632B8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3</w:t>
            </w:r>
          </w:p>
        </w:tc>
        <w:tc>
          <w:tcPr>
            <w:tcW w:w="744" w:type="pct"/>
            <w:noWrap/>
            <w:hideMark/>
          </w:tcPr>
          <w:p w:rsidR="005632B8" w:rsidRPr="00F97CB2" w:rsidRDefault="005632B8" w:rsidP="00563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8</w:t>
            </w:r>
          </w:p>
        </w:tc>
        <w:tc>
          <w:tcPr>
            <w:tcW w:w="905" w:type="pct"/>
            <w:noWrap/>
            <w:hideMark/>
          </w:tcPr>
          <w:p w:rsidR="005632B8" w:rsidRPr="00CF0329" w:rsidRDefault="005632B8" w:rsidP="00563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455" w:type="pct"/>
            <w:noWrap/>
          </w:tcPr>
          <w:p w:rsidR="005632B8" w:rsidRPr="00F67414" w:rsidRDefault="005632B8" w:rsidP="00563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152" w:type="pct"/>
            <w:noWrap/>
          </w:tcPr>
          <w:p w:rsidR="005632B8" w:rsidRPr="00F67414" w:rsidRDefault="00BD78AD" w:rsidP="00563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6</w:t>
            </w:r>
          </w:p>
        </w:tc>
      </w:tr>
      <w:tr w:rsidR="005632B8" w:rsidRPr="00F67414" w:rsidTr="005632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5632B8" w:rsidRPr="008502D0" w:rsidRDefault="005632B8" w:rsidP="005632B8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3</w:t>
            </w:r>
          </w:p>
        </w:tc>
        <w:tc>
          <w:tcPr>
            <w:tcW w:w="744" w:type="pct"/>
            <w:noWrap/>
            <w:hideMark/>
          </w:tcPr>
          <w:p w:rsidR="005632B8" w:rsidRPr="00F97CB2" w:rsidRDefault="005632B8" w:rsidP="0056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8</w:t>
            </w:r>
          </w:p>
        </w:tc>
        <w:tc>
          <w:tcPr>
            <w:tcW w:w="905" w:type="pct"/>
            <w:noWrap/>
            <w:hideMark/>
          </w:tcPr>
          <w:p w:rsidR="005632B8" w:rsidRPr="00CF0329" w:rsidRDefault="005632B8" w:rsidP="0056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55" w:type="pct"/>
            <w:noWrap/>
          </w:tcPr>
          <w:p w:rsidR="005632B8" w:rsidRPr="00F67414" w:rsidRDefault="005632B8" w:rsidP="0056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152" w:type="pct"/>
            <w:noWrap/>
          </w:tcPr>
          <w:p w:rsidR="005632B8" w:rsidRPr="00E85235" w:rsidRDefault="00E85235" w:rsidP="0056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102</w:t>
            </w:r>
            <w:r>
              <w:rPr>
                <w:vertAlign w:val="superscript"/>
              </w:rPr>
              <w:t>C</w:t>
            </w:r>
          </w:p>
        </w:tc>
      </w:tr>
      <w:tr w:rsidR="005632B8" w:rsidRPr="00F67414" w:rsidTr="00563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5632B8" w:rsidRPr="008502D0" w:rsidRDefault="005632B8" w:rsidP="005632B8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3</w:t>
            </w:r>
          </w:p>
        </w:tc>
        <w:tc>
          <w:tcPr>
            <w:tcW w:w="744" w:type="pct"/>
            <w:noWrap/>
            <w:hideMark/>
          </w:tcPr>
          <w:p w:rsidR="005632B8" w:rsidRPr="00F97CB2" w:rsidRDefault="005632B8" w:rsidP="00563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8</w:t>
            </w:r>
          </w:p>
        </w:tc>
        <w:tc>
          <w:tcPr>
            <w:tcW w:w="905" w:type="pct"/>
            <w:noWrap/>
            <w:hideMark/>
          </w:tcPr>
          <w:p w:rsidR="005632B8" w:rsidRPr="00CF0329" w:rsidRDefault="005632B8" w:rsidP="00563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55" w:type="pct"/>
            <w:noWrap/>
          </w:tcPr>
          <w:p w:rsidR="005632B8" w:rsidRPr="00F67414" w:rsidRDefault="005632B8" w:rsidP="00563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52" w:type="pct"/>
            <w:noWrap/>
          </w:tcPr>
          <w:p w:rsidR="005632B8" w:rsidRPr="00F67414" w:rsidRDefault="00BD78AD" w:rsidP="00563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</w:tr>
      <w:tr w:rsidR="005632B8" w:rsidRPr="00F67414" w:rsidTr="005632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  <w:hideMark/>
          </w:tcPr>
          <w:p w:rsidR="005632B8" w:rsidRPr="008502D0" w:rsidRDefault="005632B8" w:rsidP="005632B8">
            <w:pPr>
              <w:jc w:val="center"/>
              <w:rPr>
                <w:b w:val="0"/>
              </w:rPr>
            </w:pPr>
            <w:r w:rsidRPr="008502D0">
              <w:rPr>
                <w:b w:val="0"/>
              </w:rPr>
              <w:t>2013</w:t>
            </w:r>
          </w:p>
        </w:tc>
        <w:tc>
          <w:tcPr>
            <w:tcW w:w="744" w:type="pct"/>
            <w:noWrap/>
            <w:hideMark/>
          </w:tcPr>
          <w:p w:rsidR="005632B8" w:rsidRDefault="005632B8" w:rsidP="0056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8</w:t>
            </w:r>
          </w:p>
        </w:tc>
        <w:tc>
          <w:tcPr>
            <w:tcW w:w="905" w:type="pct"/>
            <w:noWrap/>
            <w:hideMark/>
          </w:tcPr>
          <w:p w:rsidR="005632B8" w:rsidRPr="00CF0329" w:rsidRDefault="005632B8" w:rsidP="0056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55" w:type="pct"/>
            <w:noWrap/>
          </w:tcPr>
          <w:p w:rsidR="005632B8" w:rsidRPr="00F67414" w:rsidRDefault="005632B8" w:rsidP="0056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152" w:type="pct"/>
            <w:noWrap/>
          </w:tcPr>
          <w:p w:rsidR="005632B8" w:rsidRPr="00F67414" w:rsidRDefault="00BD78AD" w:rsidP="0056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</w:t>
            </w:r>
          </w:p>
        </w:tc>
      </w:tr>
      <w:tr w:rsidR="005632B8" w:rsidRPr="00F67414" w:rsidTr="004B3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</w:tcPr>
          <w:p w:rsidR="005632B8" w:rsidRPr="00F67414" w:rsidRDefault="005632B8" w:rsidP="005632B8">
            <w:pPr>
              <w:jc w:val="center"/>
            </w:pPr>
            <w:r>
              <w:t>Mean</w:t>
            </w:r>
          </w:p>
        </w:tc>
        <w:tc>
          <w:tcPr>
            <w:tcW w:w="744" w:type="pct"/>
            <w:noWrap/>
          </w:tcPr>
          <w:p w:rsidR="005632B8" w:rsidRPr="00F67414" w:rsidRDefault="005632B8" w:rsidP="00563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5" w:type="pct"/>
            <w:noWrap/>
          </w:tcPr>
          <w:p w:rsidR="005632B8" w:rsidRPr="00F67414" w:rsidRDefault="005632B8" w:rsidP="00563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55" w:type="pct"/>
            <w:noWrap/>
          </w:tcPr>
          <w:p w:rsidR="005632B8" w:rsidRPr="004B35FB" w:rsidRDefault="008502D0" w:rsidP="00563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8.42</w:t>
            </w:r>
          </w:p>
        </w:tc>
        <w:tc>
          <w:tcPr>
            <w:tcW w:w="1152" w:type="pct"/>
            <w:noWrap/>
          </w:tcPr>
          <w:p w:rsidR="005632B8" w:rsidRPr="004B35FB" w:rsidRDefault="008502D0" w:rsidP="005632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79.00</w:t>
            </w:r>
          </w:p>
        </w:tc>
      </w:tr>
      <w:tr w:rsidR="005632B8" w:rsidRPr="00F67414" w:rsidTr="004B35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  <w:noWrap/>
          </w:tcPr>
          <w:p w:rsidR="005632B8" w:rsidRDefault="005632B8" w:rsidP="005632B8">
            <w:pPr>
              <w:jc w:val="center"/>
            </w:pPr>
            <w:r>
              <w:t>SD</w:t>
            </w:r>
          </w:p>
        </w:tc>
        <w:tc>
          <w:tcPr>
            <w:tcW w:w="744" w:type="pct"/>
            <w:noWrap/>
          </w:tcPr>
          <w:p w:rsidR="005632B8" w:rsidRPr="00F67414" w:rsidRDefault="005632B8" w:rsidP="0056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5" w:type="pct"/>
            <w:noWrap/>
          </w:tcPr>
          <w:p w:rsidR="005632B8" w:rsidRPr="00F67414" w:rsidRDefault="005632B8" w:rsidP="0056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55" w:type="pct"/>
            <w:noWrap/>
          </w:tcPr>
          <w:p w:rsidR="005632B8" w:rsidRPr="004B35FB" w:rsidRDefault="008502D0" w:rsidP="0056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.78</w:t>
            </w:r>
          </w:p>
        </w:tc>
        <w:tc>
          <w:tcPr>
            <w:tcW w:w="1152" w:type="pct"/>
            <w:noWrap/>
          </w:tcPr>
          <w:p w:rsidR="005632B8" w:rsidRPr="004B35FB" w:rsidRDefault="008502D0" w:rsidP="0056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2.96</w:t>
            </w:r>
          </w:p>
        </w:tc>
      </w:tr>
    </w:tbl>
    <w:p w:rsidR="00F67414" w:rsidRDefault="00F67414"/>
    <w:sectPr w:rsidR="00F67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7D2E" w:rsidRDefault="002A7D2E" w:rsidP="002A7D2E">
      <w:pPr>
        <w:spacing w:after="0" w:line="240" w:lineRule="auto"/>
      </w:pPr>
      <w:r>
        <w:separator/>
      </w:r>
    </w:p>
  </w:endnote>
  <w:endnote w:type="continuationSeparator" w:id="0">
    <w:p w:rsidR="002A7D2E" w:rsidRDefault="002A7D2E" w:rsidP="002A7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7D2E" w:rsidRDefault="002A7D2E" w:rsidP="002A7D2E">
      <w:pPr>
        <w:spacing w:after="0" w:line="240" w:lineRule="auto"/>
      </w:pPr>
      <w:r>
        <w:separator/>
      </w:r>
    </w:p>
  </w:footnote>
  <w:footnote w:type="continuationSeparator" w:id="0">
    <w:p w:rsidR="002A7D2E" w:rsidRDefault="002A7D2E" w:rsidP="002A7D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414"/>
    <w:rsid w:val="00026511"/>
    <w:rsid w:val="000C6A2F"/>
    <w:rsid w:val="0011732C"/>
    <w:rsid w:val="0014168F"/>
    <w:rsid w:val="001667CA"/>
    <w:rsid w:val="002A7D2E"/>
    <w:rsid w:val="002D6064"/>
    <w:rsid w:val="00305421"/>
    <w:rsid w:val="003A6E15"/>
    <w:rsid w:val="00434AB1"/>
    <w:rsid w:val="004B35FB"/>
    <w:rsid w:val="005632B8"/>
    <w:rsid w:val="00622BC7"/>
    <w:rsid w:val="0063041D"/>
    <w:rsid w:val="006C3CAC"/>
    <w:rsid w:val="007C0FB8"/>
    <w:rsid w:val="008502D0"/>
    <w:rsid w:val="008605E9"/>
    <w:rsid w:val="008F3841"/>
    <w:rsid w:val="009C1254"/>
    <w:rsid w:val="009C4817"/>
    <w:rsid w:val="00A264A5"/>
    <w:rsid w:val="00A8001A"/>
    <w:rsid w:val="00B72B52"/>
    <w:rsid w:val="00BA20AD"/>
    <w:rsid w:val="00BD78AD"/>
    <w:rsid w:val="00CA22C8"/>
    <w:rsid w:val="00D31B77"/>
    <w:rsid w:val="00E85235"/>
    <w:rsid w:val="00ED7132"/>
    <w:rsid w:val="00F6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chartTrackingRefBased/>
  <w15:docId w15:val="{730DAE58-4B1A-4782-AD1A-5CEF98EBE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F6741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A7D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D2E"/>
  </w:style>
  <w:style w:type="paragraph" w:styleId="Footer">
    <w:name w:val="footer"/>
    <w:basedOn w:val="Normal"/>
    <w:link w:val="FooterChar"/>
    <w:uiPriority w:val="99"/>
    <w:unhideWhenUsed/>
    <w:rsid w:val="002A7D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D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61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ell, Emily</dc:creator>
  <cp:keywords/>
  <dc:description/>
  <cp:lastModifiedBy>Bethell, Emily</cp:lastModifiedBy>
  <cp:revision>3</cp:revision>
  <dcterms:created xsi:type="dcterms:W3CDTF">2015-05-30T11:29:00Z</dcterms:created>
  <dcterms:modified xsi:type="dcterms:W3CDTF">2015-05-30T11:43:00Z</dcterms:modified>
</cp:coreProperties>
</file>